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2862B2A1" w:rsidR="00FB3483" w:rsidRPr="006637FF" w:rsidRDefault="00DB71E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00BB99DA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7DE9FF21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EA6B80F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3DCCF86B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788DB97C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F9CB608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2FCC8CD6" w:rsidR="00FB3483" w:rsidRPr="006637FF" w:rsidRDefault="00134539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3AF66EA" w:rsidR="00930A31" w:rsidRPr="006637FF" w:rsidRDefault="001B09F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671DD415" w:rsidR="00930A31" w:rsidRPr="006637FF" w:rsidRDefault="001B09F3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0BE3D1F" w:rsidR="00077B44" w:rsidRPr="006637FF" w:rsidRDefault="00E35201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104D1F03" w:rsidR="00077B44" w:rsidRPr="006637FF" w:rsidRDefault="00134539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FA10B2" w14:textId="77777777" w:rsidR="00DA25FD" w:rsidRDefault="00DA25FD">
      <w:r>
        <w:separator/>
      </w:r>
    </w:p>
  </w:endnote>
  <w:endnote w:type="continuationSeparator" w:id="0">
    <w:p w14:paraId="67830222" w14:textId="77777777" w:rsidR="00DA25FD" w:rsidRDefault="00DA2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8D55FB" w14:textId="77777777" w:rsidR="00023355" w:rsidRDefault="0002335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5594E6" w14:textId="77777777" w:rsidR="00023355" w:rsidRDefault="000233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D9A935" w14:textId="77777777" w:rsidR="00023355" w:rsidRDefault="000233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0E9A49" w14:textId="77777777" w:rsidR="00DA25FD" w:rsidRDefault="00DA25FD">
      <w:r>
        <w:separator/>
      </w:r>
    </w:p>
  </w:footnote>
  <w:footnote w:type="continuationSeparator" w:id="0">
    <w:p w14:paraId="77BF0B4D" w14:textId="77777777" w:rsidR="00DA25FD" w:rsidRDefault="00DA25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960B57" w14:textId="77777777" w:rsidR="00023355" w:rsidRDefault="0002335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7CD8487F" w:rsidR="00947707" w:rsidRPr="00930A31" w:rsidRDefault="00947707" w:rsidP="00E324A8">
    <w:pPr>
      <w:pStyle w:val="CM2"/>
      <w:ind w:left="1080"/>
      <w:rPr>
        <w:rFonts w:ascii="Lucida Sans" w:hAnsi="Lucida Sans"/>
        <w:sz w:val="20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D6BCF" w14:textId="77777777" w:rsidR="00023355" w:rsidRDefault="0002335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23355"/>
    <w:rsid w:val="00077B44"/>
    <w:rsid w:val="00134539"/>
    <w:rsid w:val="00153D99"/>
    <w:rsid w:val="0018323E"/>
    <w:rsid w:val="00190C83"/>
    <w:rsid w:val="001B09F3"/>
    <w:rsid w:val="00246C93"/>
    <w:rsid w:val="00256BAF"/>
    <w:rsid w:val="002A2A06"/>
    <w:rsid w:val="003103C2"/>
    <w:rsid w:val="00323C0D"/>
    <w:rsid w:val="003516AD"/>
    <w:rsid w:val="00363B8D"/>
    <w:rsid w:val="003B79FF"/>
    <w:rsid w:val="003D1557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B51910"/>
    <w:rsid w:val="00C15DF7"/>
    <w:rsid w:val="00CC30DD"/>
    <w:rsid w:val="00D804F5"/>
    <w:rsid w:val="00D95D84"/>
    <w:rsid w:val="00DA25FD"/>
    <w:rsid w:val="00DB71E7"/>
    <w:rsid w:val="00E22CB5"/>
    <w:rsid w:val="00E324A8"/>
    <w:rsid w:val="00E35201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László Márk Czumbel</cp:lastModifiedBy>
  <cp:revision>30</cp:revision>
  <cp:lastPrinted>2020-11-24T03:02:00Z</cp:lastPrinted>
  <dcterms:created xsi:type="dcterms:W3CDTF">2021-03-21T22:21:00Z</dcterms:created>
  <dcterms:modified xsi:type="dcterms:W3CDTF">2022-04-09T18:10:00Z</dcterms:modified>
</cp:coreProperties>
</file>